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24673" w14:textId="74F826FE" w:rsidR="008E4C86" w:rsidRDefault="008E4C86" w:rsidP="008E4C86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0F39E860" wp14:editId="3B9470B5">
            <wp:extent cx="3615063" cy="1800000"/>
            <wp:effectExtent l="0" t="0" r="444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1506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5AE2C" w14:textId="77777777" w:rsidR="008E4C86" w:rsidRDefault="008E4C86" w:rsidP="008E4C86">
      <w:pPr>
        <w:jc w:val="center"/>
      </w:pPr>
      <w:r>
        <w:rPr>
          <w:noProof/>
        </w:rPr>
        <w:drawing>
          <wp:inline distT="0" distB="0" distL="0" distR="0" wp14:anchorId="48B4B4AF" wp14:editId="57846AC0">
            <wp:extent cx="3615063" cy="1800000"/>
            <wp:effectExtent l="0" t="0" r="444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1506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7CCB1" w14:textId="77777777" w:rsidR="008E4C86" w:rsidRDefault="008E4C86" w:rsidP="008E4C86">
      <w:pPr>
        <w:jc w:val="center"/>
      </w:pPr>
      <w:r>
        <w:rPr>
          <w:noProof/>
        </w:rPr>
        <w:drawing>
          <wp:inline distT="0" distB="0" distL="0" distR="0" wp14:anchorId="0E00250A" wp14:editId="3699A994">
            <wp:extent cx="3615063" cy="1800000"/>
            <wp:effectExtent l="0" t="0" r="444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506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45BC6" w14:textId="77777777" w:rsidR="008E4C86" w:rsidRDefault="008E4C86" w:rsidP="008E4C86">
      <w:pPr>
        <w:jc w:val="center"/>
      </w:pPr>
      <w:r>
        <w:rPr>
          <w:noProof/>
        </w:rPr>
        <w:drawing>
          <wp:inline distT="0" distB="0" distL="0" distR="0" wp14:anchorId="400B6E67" wp14:editId="119744E1">
            <wp:extent cx="3615063" cy="1800000"/>
            <wp:effectExtent l="0" t="0" r="444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1506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F50CC" w14:textId="3A39C3F0" w:rsidR="00B9440A" w:rsidRPr="00015F74" w:rsidRDefault="008E4C86" w:rsidP="00874328">
      <w:bookmarkStart w:id="1" w:name="_Hlk534716367"/>
      <w:r w:rsidRPr="008E4C86">
        <w:rPr>
          <w:b/>
        </w:rPr>
        <w:t>S5 Fig. Spatial distribution of all valid pairs of focal/reference cells used in the analyses.</w:t>
      </w:r>
      <w:r w:rsidRPr="008E4C86">
        <w:t xml:space="preserve"> Each pair is represented as a single red point. A) Pairs used in the analyses of annual land surface temperature (LST; N = </w:t>
      </w:r>
      <w:r w:rsidR="002A5427" w:rsidRPr="00105505" w:rsidDel="00182405">
        <w:rPr>
          <w:szCs w:val="24"/>
        </w:rPr>
        <w:t>36,493</w:t>
      </w:r>
      <w:r w:rsidRPr="008E4C86">
        <w:t xml:space="preserve">). B) Pairs used in the analyses of evapotranspiration (ET; N = </w:t>
      </w:r>
      <w:r w:rsidR="002A5427" w:rsidRPr="00105505" w:rsidDel="00182405">
        <w:rPr>
          <w:szCs w:val="24"/>
        </w:rPr>
        <w:t>97,618</w:t>
      </w:r>
      <w:r w:rsidRPr="008E4C86">
        <w:t xml:space="preserve">). C) Pairs used in the analyses of albedo (N = </w:t>
      </w:r>
      <w:r w:rsidR="002A5427" w:rsidRPr="00105505" w:rsidDel="00182405">
        <w:rPr>
          <w:szCs w:val="24"/>
        </w:rPr>
        <w:t>14,869</w:t>
      </w:r>
      <w:r w:rsidRPr="008E4C86">
        <w:t xml:space="preserve">). D) Pairs used in the path analyses, which contained valid information for the three climatic variables of interest (annual LST, ET and albedo ; N = </w:t>
      </w:r>
      <w:r w:rsidR="002A5427" w:rsidRPr="00105505">
        <w:rPr>
          <w:szCs w:val="24"/>
        </w:rPr>
        <w:t>8,419</w:t>
      </w:r>
      <w:r w:rsidRPr="008E4C86">
        <w:t>)</w:t>
      </w:r>
      <w:bookmarkEnd w:id="1"/>
      <w:r w:rsidR="00950DDB">
        <w:t>.</w:t>
      </w:r>
    </w:p>
    <w:sectPr w:rsidR="00B9440A" w:rsidRPr="00015F74" w:rsidSect="00874328">
      <w:headerReference w:type="default" r:id="rId12"/>
      <w:footerReference w:type="default" r:id="rId13"/>
      <w:pgSz w:w="12240" w:h="15840"/>
      <w:pgMar w:top="426" w:right="1800" w:bottom="851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6334" w14:textId="77777777" w:rsidR="000A6FE0" w:rsidRDefault="000A6FE0">
    <w:pPr>
      <w:pStyle w:val="Rodap"/>
      <w:jc w:val="right"/>
    </w:pPr>
  </w:p>
  <w:p w14:paraId="06AECBC3" w14:textId="77777777" w:rsidR="000A6FE0" w:rsidRDefault="000A6FE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71B78" w14:textId="77777777" w:rsidR="000A6FE0" w:rsidRPr="005001AC" w:rsidRDefault="000A6FE0" w:rsidP="005001AC">
    <w:pPr>
      <w:jc w:val="right"/>
      <w:rPr>
        <w:sz w:val="20"/>
      </w:rPr>
    </w:pPr>
  </w:p>
  <w:p w14:paraId="17559959" w14:textId="77777777" w:rsidR="000A6FE0" w:rsidRDefault="000A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40B91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74328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7B271-A8CB-4F84-8CED-D13F5E8BE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1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5:00Z</dcterms:modified>
</cp:coreProperties>
</file>